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001" w:type="dxa"/>
        <w:tblInd w:w="93" w:type="dxa"/>
        <w:tblLook w:val="04A0" w:firstRow="1" w:lastRow="0" w:firstColumn="1" w:lastColumn="0" w:noHBand="0" w:noVBand="1"/>
      </w:tblPr>
      <w:tblGrid>
        <w:gridCol w:w="2403"/>
        <w:gridCol w:w="2016"/>
        <w:gridCol w:w="1582"/>
      </w:tblGrid>
      <w:tr w:rsidR="008E0B3E" w:rsidTr="00754B39">
        <w:trPr>
          <w:trHeight w:val="300"/>
        </w:trPr>
        <w:tc>
          <w:tcPr>
            <w:tcW w:w="6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3E" w:rsidRDefault="008E0B3E" w:rsidP="00754B3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ble S5. p-value ranges for associated network bio-functions</w:t>
            </w:r>
          </w:p>
        </w:tc>
      </w:tr>
      <w:tr w:rsidR="008E0B3E" w:rsidTr="00754B39">
        <w:trPr>
          <w:trHeight w:val="315"/>
        </w:trPr>
        <w:tc>
          <w:tcPr>
            <w:tcW w:w="2403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8E0B3E" w:rsidRDefault="008E0B3E" w:rsidP="00754B3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8E0B3E" w:rsidRDefault="008E0B3E" w:rsidP="00754B3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8E0B3E" w:rsidRDefault="008E0B3E" w:rsidP="00754B3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E0B3E" w:rsidTr="00754B39">
        <w:trPr>
          <w:trHeight w:val="315"/>
        </w:trPr>
        <w:tc>
          <w:tcPr>
            <w:tcW w:w="2403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8E0B3E" w:rsidRDefault="008E0B3E" w:rsidP="00754B3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unction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8E0B3E" w:rsidRDefault="008E0B3E" w:rsidP="00754B3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 Range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8E0B3E" w:rsidRDefault="008E0B3E" w:rsidP="00754B3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# of Molecules</w:t>
            </w:r>
          </w:p>
        </w:tc>
      </w:tr>
      <w:tr w:rsidR="008E0B3E" w:rsidTr="00754B39">
        <w:trPr>
          <w:trHeight w:val="30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E0B3E" w:rsidRDefault="008E0B3E" w:rsidP="00754B3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flammatory Respons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E0B3E" w:rsidRDefault="008E0B3E" w:rsidP="00754B3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9E^-4 - 3.94E^-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E0B3E" w:rsidRDefault="008E0B3E" w:rsidP="00754B3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8E0B3E" w:rsidTr="00754B39">
        <w:trPr>
          <w:trHeight w:val="30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3E" w:rsidRDefault="008E0B3E" w:rsidP="00754B3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ellular Movemen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3E" w:rsidRDefault="008E0B3E" w:rsidP="00754B3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39E^-5 - 3.94E^-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3E" w:rsidRDefault="008E0B3E" w:rsidP="00754B3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8E0B3E" w:rsidTr="00754B39">
        <w:trPr>
          <w:trHeight w:val="30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E0B3E" w:rsidRDefault="008E0B3E" w:rsidP="00754B3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mmune Trafficking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E0B3E" w:rsidRDefault="008E0B3E" w:rsidP="00754B3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3E^-4 - 3.94E^-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E0B3E" w:rsidRDefault="008E0B3E" w:rsidP="00754B3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8E0B3E" w:rsidTr="00754B39">
        <w:trPr>
          <w:trHeight w:val="30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3E" w:rsidRDefault="008E0B3E" w:rsidP="00754B3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enetic disord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3E" w:rsidRDefault="008E0B3E" w:rsidP="00754B3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4E^-3 - 4.29E^-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3E" w:rsidRDefault="008E0B3E" w:rsidP="00754B3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8E0B3E" w:rsidTr="00754B39">
        <w:trPr>
          <w:trHeight w:val="30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E0B3E" w:rsidRDefault="008E0B3E" w:rsidP="00754B3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ell-to-cell signaling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E0B3E" w:rsidRDefault="008E0B3E" w:rsidP="00754B3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7E^-4 - 4.17E^-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E0B3E" w:rsidRDefault="008E0B3E" w:rsidP="00754B3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</w:tbl>
    <w:p w:rsidR="00DF0A5D" w:rsidRDefault="008E0B3E">
      <w:bookmarkStart w:id="0" w:name="_GoBack"/>
      <w:bookmarkEnd w:id="0"/>
    </w:p>
    <w:sectPr w:rsidR="00DF0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B3E"/>
    <w:rsid w:val="00125977"/>
    <w:rsid w:val="0054276A"/>
    <w:rsid w:val="008E0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B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B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ele, Mark Patrick</dc:creator>
  <cp:lastModifiedBy>Steele, Mark Patrick</cp:lastModifiedBy>
  <cp:revision>1</cp:revision>
  <dcterms:created xsi:type="dcterms:W3CDTF">2012-05-31T15:15:00Z</dcterms:created>
  <dcterms:modified xsi:type="dcterms:W3CDTF">2012-05-31T15:15:00Z</dcterms:modified>
</cp:coreProperties>
</file>